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32CCD" w14:textId="158BD0E1" w:rsidR="00C81E30" w:rsidRPr="00791DC4" w:rsidRDefault="00241D73" w:rsidP="00C81E30">
      <w:pPr>
        <w:adjustRightInd w:val="0"/>
        <w:snapToGrid w:val="0"/>
        <w:spacing w:line="360" w:lineRule="auto"/>
        <w:jc w:val="center"/>
        <w:rPr>
          <w:rFonts w:ascii="Times New Roman" w:eastAsia="华文宋体" w:hAnsi="Times New Roman" w:cs="Times New Roman"/>
          <w:noProof/>
          <w:color w:val="000000" w:themeColor="text1"/>
        </w:rPr>
      </w:pPr>
      <w:r>
        <w:rPr>
          <w:noProof/>
        </w:rPr>
        <w:drawing>
          <wp:inline distT="0" distB="0" distL="0" distR="0" wp14:anchorId="32FFBDB6" wp14:editId="6FAE875C">
            <wp:extent cx="6387465" cy="4517390"/>
            <wp:effectExtent l="0" t="0" r="0" b="0"/>
            <wp:docPr id="700422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465" cy="451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A986E" w14:textId="6B7E8AD5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Fig. S1 Comparison of</w:t>
      </w:r>
      <w:r w:rsidRPr="00791DC4">
        <w:rPr>
          <w:rFonts w:ascii="Times New Roman" w:eastAsia="华文宋体" w:hAnsi="Times New Roman" w:cs="Times New Roman"/>
          <w:color w:val="000000" w:themeColor="text1"/>
          <w:szCs w:val="24"/>
        </w:rPr>
        <w:t xml:space="preserve"> 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organ development in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hite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and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ild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</w:t>
      </w:r>
      <w:r w:rsidRPr="00791DC4">
        <w:rPr>
          <w:rFonts w:ascii="Times New Roman" w:eastAsia="华文宋体" w:hAnsi="Times New Roman" w:cs="Times New Roman"/>
          <w:i/>
          <w:iCs/>
          <w:noProof/>
          <w:color w:val="000000" w:themeColor="text1"/>
          <w:sz w:val="18"/>
          <w:szCs w:val="20"/>
        </w:rPr>
        <w:t>C. argus</w:t>
      </w:r>
    </w:p>
    <w:p w14:paraId="3FE67347" w14:textId="519F54A4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A, F, &amp; H showed the kidney index, gill area, and heart index in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hite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and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ild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</w:t>
      </w:r>
      <w:r w:rsidRPr="00791DC4">
        <w:rPr>
          <w:rFonts w:ascii="Times New Roman" w:eastAsia="华文宋体" w:hAnsi="Times New Roman" w:cs="Times New Roman"/>
          <w:i/>
          <w:iCs/>
          <w:noProof/>
          <w:color w:val="000000" w:themeColor="text1"/>
          <w:sz w:val="18"/>
          <w:szCs w:val="20"/>
        </w:rPr>
        <w:t>C. argus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, respectively. B, E, &amp; G showed the color of kidney, liver and spleen in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hite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and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ild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</w:t>
      </w:r>
      <w:r w:rsidRPr="00791DC4">
        <w:rPr>
          <w:rFonts w:ascii="Times New Roman" w:eastAsia="华文宋体" w:hAnsi="Times New Roman" w:cs="Times New Roman"/>
          <w:i/>
          <w:iCs/>
          <w:noProof/>
          <w:color w:val="000000" w:themeColor="text1"/>
          <w:sz w:val="18"/>
          <w:szCs w:val="20"/>
        </w:rPr>
        <w:t>C. argus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, respectively. The color of organ were recognized by a Image color recognition tool in website ChinaZ (</w:t>
      </w:r>
      <w:hyperlink r:id="rId7" w:history="1">
        <w:r w:rsidRPr="00791DC4">
          <w:rPr>
            <w:rStyle w:val="a4"/>
            <w:rFonts w:ascii="Times New Roman" w:eastAsia="华文宋体" w:hAnsi="Times New Roman" w:cs="Times New Roman"/>
            <w:noProof/>
            <w:sz w:val="18"/>
            <w:szCs w:val="20"/>
          </w:rPr>
          <w:t>https://tool.chinaz.com/Tools/img</w:t>
        </w:r>
      </w:hyperlink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), and the color was represented by a six-digit code, with a larger number indicating a lighter color, e.g., Black represents #000000 and white represents #ffffff. C showed the histology of kidney (H&amp;E×400) in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hite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and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ild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</w:t>
      </w:r>
      <w:r w:rsidRPr="00791DC4">
        <w:rPr>
          <w:rFonts w:ascii="Times New Roman" w:eastAsia="华文宋体" w:hAnsi="Times New Roman" w:cs="Times New Roman"/>
          <w:i/>
          <w:iCs/>
          <w:noProof/>
          <w:color w:val="000000" w:themeColor="text1"/>
          <w:sz w:val="18"/>
          <w:szCs w:val="20"/>
        </w:rPr>
        <w:t>C. argus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. D showed the histologic evaluation of kidney by Image J analysis in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hite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and </w:t>
      </w:r>
      <w:r w:rsidR="00241D73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wild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 </w:t>
      </w:r>
      <w:r w:rsidRPr="00791DC4">
        <w:rPr>
          <w:rFonts w:ascii="Times New Roman" w:eastAsia="华文宋体" w:hAnsi="Times New Roman" w:cs="Times New Roman"/>
          <w:i/>
          <w:iCs/>
          <w:noProof/>
          <w:color w:val="000000" w:themeColor="text1"/>
          <w:sz w:val="18"/>
          <w:szCs w:val="20"/>
        </w:rPr>
        <w:t>C. argus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.</w:t>
      </w:r>
      <w:r w:rsidRPr="00791DC4">
        <w:rPr>
          <w:rFonts w:ascii="Times New Roman" w:hAnsi="Times New Roman" w:cs="Times New Roman"/>
        </w:rPr>
        <w:t xml:space="preserve"> 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*, or ** represents a significant difference (</w:t>
      </w:r>
      <w:r w:rsidRPr="00791DC4">
        <w:rPr>
          <w:rFonts w:ascii="Times New Roman" w:eastAsia="华文宋体" w:hAnsi="Times New Roman" w:cs="Times New Roman"/>
          <w:i/>
          <w:iCs/>
          <w:noProof/>
          <w:color w:val="000000" w:themeColor="text1"/>
          <w:sz w:val="18"/>
          <w:szCs w:val="20"/>
        </w:rPr>
        <w:t>P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&lt;0. 05) or highly significant difference (</w:t>
      </w:r>
      <w:r w:rsidRPr="00791DC4">
        <w:rPr>
          <w:rFonts w:ascii="Times New Roman" w:eastAsia="华文宋体" w:hAnsi="Times New Roman" w:cs="Times New Roman"/>
          <w:i/>
          <w:iCs/>
          <w:noProof/>
          <w:color w:val="000000" w:themeColor="text1"/>
          <w:sz w:val="18"/>
          <w:szCs w:val="20"/>
        </w:rPr>
        <w:t>P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&lt;0. 01) between two varieties.</w:t>
      </w:r>
    </w:p>
    <w:p w14:paraId="5CFEA739" w14:textId="77777777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</w:p>
    <w:p w14:paraId="7EDB5A78" w14:textId="77777777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  <w:r w:rsidRPr="00791DC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B970FF" wp14:editId="687F3456">
            <wp:extent cx="9357339" cy="4810125"/>
            <wp:effectExtent l="0" t="0" r="0" b="0"/>
            <wp:docPr id="8" name="图片 8" descr="日程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日程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1601" cy="481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AB151" w14:textId="569A300A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Fig. S2 The top GO terms of the DEGs in the </w:t>
      </w:r>
      <w:r w:rsidR="00FE488F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liver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.</w:t>
      </w:r>
    </w:p>
    <w:p w14:paraId="40E156DA" w14:textId="77777777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</w:p>
    <w:p w14:paraId="1FCDCEA7" w14:textId="77777777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  <w:r w:rsidRPr="00791DC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CB8E3E" wp14:editId="693EF80D">
            <wp:extent cx="9309534" cy="2990850"/>
            <wp:effectExtent l="0" t="0" r="635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2895" cy="2995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D8DE6" w14:textId="4CA90EAF" w:rsidR="00C81E30" w:rsidRPr="00791DC4" w:rsidRDefault="00C81E30" w:rsidP="00C81E30">
      <w:pPr>
        <w:adjustRightInd w:val="0"/>
        <w:snapToGrid w:val="0"/>
        <w:jc w:val="center"/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</w:pP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 xml:space="preserve">Fig. S3 The top GO terms of the DEGs in the </w:t>
      </w:r>
      <w:r w:rsidR="00FE488F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spleen</w:t>
      </w:r>
      <w:r w:rsidRPr="00791DC4">
        <w:rPr>
          <w:rFonts w:ascii="Times New Roman" w:eastAsia="华文宋体" w:hAnsi="Times New Roman" w:cs="Times New Roman"/>
          <w:noProof/>
          <w:color w:val="000000" w:themeColor="text1"/>
          <w:sz w:val="18"/>
          <w:szCs w:val="20"/>
        </w:rPr>
        <w:t>.</w:t>
      </w:r>
    </w:p>
    <w:p w14:paraId="06E130EE" w14:textId="77777777" w:rsidR="00EE6116" w:rsidRPr="00791DC4" w:rsidRDefault="00EE6116">
      <w:pPr>
        <w:rPr>
          <w:rFonts w:ascii="Times New Roman" w:hAnsi="Times New Roman" w:cs="Times New Roman"/>
        </w:rPr>
      </w:pPr>
    </w:p>
    <w:sectPr w:rsidR="00EE6116" w:rsidRPr="00791DC4" w:rsidSect="00C81E30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1BF5D" w14:textId="77777777" w:rsidR="003B10E7" w:rsidRDefault="003B10E7" w:rsidP="00791DC4">
      <w:r>
        <w:separator/>
      </w:r>
    </w:p>
  </w:endnote>
  <w:endnote w:type="continuationSeparator" w:id="0">
    <w:p w14:paraId="3877D85A" w14:textId="77777777" w:rsidR="003B10E7" w:rsidRDefault="003B10E7" w:rsidP="00791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52F62" w14:textId="77777777" w:rsidR="003B10E7" w:rsidRDefault="003B10E7" w:rsidP="00791DC4">
      <w:r>
        <w:separator/>
      </w:r>
    </w:p>
  </w:footnote>
  <w:footnote w:type="continuationSeparator" w:id="0">
    <w:p w14:paraId="3EEA048D" w14:textId="77777777" w:rsidR="003B10E7" w:rsidRDefault="003B10E7" w:rsidP="00791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E30"/>
    <w:rsid w:val="00011CF4"/>
    <w:rsid w:val="00241D73"/>
    <w:rsid w:val="003B10E7"/>
    <w:rsid w:val="004B2DF3"/>
    <w:rsid w:val="006B4779"/>
    <w:rsid w:val="00705D11"/>
    <w:rsid w:val="00791DC4"/>
    <w:rsid w:val="00AE1DBB"/>
    <w:rsid w:val="00C81E30"/>
    <w:rsid w:val="00EE6116"/>
    <w:rsid w:val="00FE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DC6AB"/>
  <w15:chartTrackingRefBased/>
  <w15:docId w15:val="{6C310D3D-CEE7-4369-A72E-80954E22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E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1CF4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C81E3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791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91D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91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91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tool.chinaz.com/Tools/im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杨</dc:creator>
  <cp:keywords/>
  <dc:description/>
  <cp:lastModifiedBy>杨</cp:lastModifiedBy>
  <cp:revision>6</cp:revision>
  <dcterms:created xsi:type="dcterms:W3CDTF">2022-03-24T00:42:00Z</dcterms:created>
  <dcterms:modified xsi:type="dcterms:W3CDTF">2023-06-29T13:58:00Z</dcterms:modified>
</cp:coreProperties>
</file>